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264F3" w14:textId="77777777" w:rsidR="00F940C8" w:rsidRPr="004027C8" w:rsidRDefault="00F940C8" w:rsidP="00F940C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4 Table</w:t>
      </w:r>
      <w:r w:rsidRPr="004027C8">
        <w:rPr>
          <w:rFonts w:ascii="Arial" w:hAnsi="Arial" w:cs="Arial"/>
          <w:b/>
          <w:bCs/>
        </w:rPr>
        <w:t xml:space="preserve">. </w:t>
      </w:r>
      <w:r w:rsidRPr="004027C8">
        <w:rPr>
          <w:rFonts w:ascii="Arial" w:hAnsi="Arial" w:cs="Arial"/>
        </w:rPr>
        <w:t xml:space="preserve">Aspirin use and </w:t>
      </w:r>
      <w:r>
        <w:rPr>
          <w:rFonts w:ascii="Arial" w:hAnsi="Arial" w:cs="Arial"/>
        </w:rPr>
        <w:t>r</w:t>
      </w:r>
      <w:r w:rsidRPr="004027C8">
        <w:rPr>
          <w:rFonts w:ascii="Arial" w:hAnsi="Arial" w:cs="Arial"/>
        </w:rPr>
        <w:t xml:space="preserve">isk of Incident </w:t>
      </w:r>
      <w:r>
        <w:rPr>
          <w:rFonts w:ascii="Arial" w:hAnsi="Arial" w:cs="Arial"/>
        </w:rPr>
        <w:t>lung cancer</w:t>
      </w:r>
      <w:r w:rsidRPr="004027C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</w:t>
      </w:r>
      <w:r w:rsidRPr="004027C8">
        <w:rPr>
          <w:rFonts w:ascii="Arial" w:hAnsi="Arial" w:cs="Arial"/>
        </w:rPr>
        <w:t>follow-up</w:t>
      </w:r>
      <w:r>
        <w:rPr>
          <w:rFonts w:ascii="Arial" w:hAnsi="Arial" w:cs="Arial"/>
        </w:rPr>
        <w:t xml:space="preserve"> beginning from 4</w:t>
      </w:r>
      <w:r w:rsidRPr="004E2722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year</w:t>
      </w:r>
    </w:p>
    <w:tbl>
      <w:tblPr>
        <w:tblStyle w:val="TableGrid"/>
        <w:tblpPr w:leftFromText="180" w:rightFromText="180" w:vertAnchor="text" w:horzAnchor="margin" w:tblpY="3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2268"/>
        <w:gridCol w:w="2751"/>
      </w:tblGrid>
      <w:tr w:rsidR="00F940C8" w14:paraId="2ABE0BFF" w14:textId="77777777" w:rsidTr="00E260A1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6F57AF1E" w14:textId="77777777" w:rsidR="00F940C8" w:rsidRDefault="00F940C8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cident C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E60105" w14:textId="77777777" w:rsidR="00F940C8" w:rsidRDefault="00F940C8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pirin nonuser</w:t>
            </w:r>
          </w:p>
          <w:p w14:paraId="3FC1DEAE" w14:textId="77777777" w:rsidR="00F940C8" w:rsidRDefault="00F940C8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10,203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14:paraId="0B888617" w14:textId="77777777" w:rsidR="00F940C8" w:rsidRDefault="00F940C8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pirin user</w:t>
            </w:r>
          </w:p>
          <w:p w14:paraId="0F8CE1C5" w14:textId="77777777" w:rsidR="00F940C8" w:rsidRDefault="00F940C8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3,434)</w:t>
            </w:r>
          </w:p>
        </w:tc>
      </w:tr>
      <w:tr w:rsidR="00F940C8" w:rsidRPr="00354C7E" w14:paraId="585F19CB" w14:textId="77777777" w:rsidTr="00E260A1">
        <w:tc>
          <w:tcPr>
            <w:tcW w:w="8931" w:type="dxa"/>
            <w:tcBorders>
              <w:top w:val="single" w:sz="4" w:space="0" w:color="auto"/>
            </w:tcBorders>
          </w:tcPr>
          <w:p w14:paraId="57DF0FC6" w14:textId="77777777" w:rsidR="00F940C8" w:rsidRPr="00354C7E" w:rsidRDefault="00F940C8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cas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6D0C7A" w14:textId="77777777" w:rsidR="00F940C8" w:rsidRPr="00354C7E" w:rsidRDefault="00F940C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</w:t>
            </w:r>
          </w:p>
        </w:tc>
        <w:tc>
          <w:tcPr>
            <w:tcW w:w="2751" w:type="dxa"/>
            <w:tcBorders>
              <w:top w:val="single" w:sz="4" w:space="0" w:color="auto"/>
            </w:tcBorders>
          </w:tcPr>
          <w:p w14:paraId="29846D3A" w14:textId="77777777" w:rsidR="00F940C8" w:rsidRPr="00354C7E" w:rsidRDefault="00F940C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</w:tr>
      <w:tr w:rsidR="00F940C8" w:rsidRPr="00354C7E" w14:paraId="5841CC1B" w14:textId="77777777" w:rsidTr="00E260A1">
        <w:tc>
          <w:tcPr>
            <w:tcW w:w="8931" w:type="dxa"/>
          </w:tcPr>
          <w:p w14:paraId="536D64C6" w14:textId="77777777" w:rsidR="00F940C8" w:rsidRDefault="00F940C8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djusted SHR</w:t>
            </w:r>
          </w:p>
        </w:tc>
        <w:tc>
          <w:tcPr>
            <w:tcW w:w="2268" w:type="dxa"/>
          </w:tcPr>
          <w:p w14:paraId="26BFEC94" w14:textId="77777777" w:rsidR="00F940C8" w:rsidRPr="00354C7E" w:rsidRDefault="00F940C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2BE3ABC7" w14:textId="77777777" w:rsidR="00F940C8" w:rsidRPr="00354C7E" w:rsidRDefault="00F940C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38-1.29)</w:t>
            </w:r>
          </w:p>
        </w:tc>
      </w:tr>
      <w:tr w:rsidR="00F940C8" w:rsidRPr="00354C7E" w14:paraId="223682FF" w14:textId="77777777" w:rsidTr="00E260A1">
        <w:tc>
          <w:tcPr>
            <w:tcW w:w="8931" w:type="dxa"/>
          </w:tcPr>
          <w:p w14:paraId="6F400757" w14:textId="77777777" w:rsidR="00F940C8" w:rsidRDefault="00F940C8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 and age adjusted SHR</w:t>
            </w:r>
          </w:p>
        </w:tc>
        <w:tc>
          <w:tcPr>
            <w:tcW w:w="2268" w:type="dxa"/>
          </w:tcPr>
          <w:p w14:paraId="06668527" w14:textId="77777777" w:rsidR="00F940C8" w:rsidRDefault="00F940C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260ED60D" w14:textId="77777777" w:rsidR="00F940C8" w:rsidRPr="00354C7E" w:rsidRDefault="00F940C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34-1.22)</w:t>
            </w:r>
          </w:p>
        </w:tc>
      </w:tr>
      <w:tr w:rsidR="00F940C8" w:rsidRPr="00354C7E" w14:paraId="7D2665FD" w14:textId="77777777" w:rsidTr="00E260A1">
        <w:tc>
          <w:tcPr>
            <w:tcW w:w="8931" w:type="dxa"/>
            <w:tcBorders>
              <w:bottom w:val="single" w:sz="4" w:space="0" w:color="auto"/>
            </w:tcBorders>
          </w:tcPr>
          <w:p w14:paraId="204C350C" w14:textId="77777777" w:rsidR="00F940C8" w:rsidRDefault="00F940C8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variate adjusted SH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9BE0FB" w14:textId="77777777" w:rsidR="00F940C8" w:rsidRPr="00354C7E" w:rsidRDefault="00F940C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14:paraId="4512CBEF" w14:textId="77777777" w:rsidR="00F940C8" w:rsidRPr="00354C7E" w:rsidRDefault="00F940C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75 (0.57-0.99)</w:t>
            </w:r>
          </w:p>
        </w:tc>
      </w:tr>
    </w:tbl>
    <w:p w14:paraId="452396C4" w14:textId="77777777" w:rsidR="00F940C8" w:rsidRPr="004027C8" w:rsidRDefault="00F940C8" w:rsidP="00F940C8">
      <w:pPr>
        <w:spacing w:line="480" w:lineRule="auto"/>
        <w:rPr>
          <w:rFonts w:ascii="Arial" w:hAnsi="Arial" w:cs="Arial"/>
        </w:rPr>
      </w:pPr>
    </w:p>
    <w:p w14:paraId="015BC0C9" w14:textId="77777777" w:rsidR="00F940C8" w:rsidRPr="004027C8" w:rsidRDefault="00F940C8" w:rsidP="00F940C8">
      <w:pPr>
        <w:spacing w:line="480" w:lineRule="auto"/>
        <w:rPr>
          <w:rFonts w:ascii="Arial" w:hAnsi="Arial" w:cs="Arial"/>
        </w:rPr>
      </w:pPr>
    </w:p>
    <w:p w14:paraId="37FFA1DB" w14:textId="77777777" w:rsidR="007A3847" w:rsidRDefault="00F940C8" w:rsidP="00F940C8">
      <w:r>
        <w:rPr>
          <w:rFonts w:ascii="Arial" w:hAnsi="Arial" w:cs="Arial"/>
        </w:rPr>
        <w:t xml:space="preserve">Variables included in the multivariate adjusted model include </w:t>
      </w:r>
      <w:r w:rsidRPr="0000736A">
        <w:rPr>
          <w:rFonts w:ascii="Arial" w:hAnsi="Arial" w:cs="Arial"/>
        </w:rPr>
        <w:t xml:space="preserve">age at index date, sex, comorbidities (diabetes, obesity, hypertension, </w:t>
      </w:r>
      <w:r>
        <w:rPr>
          <w:rFonts w:ascii="Arial" w:hAnsi="Arial" w:cs="Arial"/>
        </w:rPr>
        <w:t xml:space="preserve">cerebrovascular </w:t>
      </w:r>
      <w:r w:rsidRPr="0000736A">
        <w:rPr>
          <w:rFonts w:ascii="Arial" w:hAnsi="Arial" w:cs="Arial"/>
        </w:rPr>
        <w:t xml:space="preserve">diseases, </w:t>
      </w:r>
      <w:r>
        <w:rPr>
          <w:rFonts w:ascii="Arial" w:hAnsi="Arial" w:cs="Arial"/>
        </w:rPr>
        <w:t xml:space="preserve">peripheral vascular diseases, </w:t>
      </w:r>
      <w:r w:rsidRPr="0000736A">
        <w:rPr>
          <w:rFonts w:ascii="Arial" w:hAnsi="Arial" w:cs="Arial"/>
        </w:rPr>
        <w:t xml:space="preserve">congestive heart failure, coronary heart disease, arrhythmias, gastrointestinal bleeding and non-gastrointestinal bleeding, cirrhosis, coagulation defects), and drug history (use of antihypertensives, insulin, antidiabetics, beta blockers, bronchodilators, insulin, non-steroidal anti-inflammatory drugs, lipid regulating drugs, and inhaled steroids) as well as factors relating to their socioeconomic status (alcoholism, non-smoking aetiologies of </w:t>
      </w:r>
      <w:r>
        <w:rPr>
          <w:rFonts w:ascii="Arial" w:hAnsi="Arial" w:cs="Arial"/>
        </w:rPr>
        <w:t>chronic obstructive pulmonary disease</w:t>
      </w:r>
      <w:r w:rsidRPr="0000736A">
        <w:rPr>
          <w:rFonts w:ascii="Arial" w:hAnsi="Arial" w:cs="Arial"/>
        </w:rPr>
        <w:t>, and number of inpatient hospital visits in the year prior to index).</w:t>
      </w:r>
      <w:r>
        <w:rPr>
          <w:rFonts w:ascii="Arial" w:hAnsi="Arial" w:cs="Arial"/>
        </w:rPr>
        <w:t xml:space="preserve"> Abbreviations: SHR, </w:t>
      </w:r>
      <w:proofErr w:type="spellStart"/>
      <w:r>
        <w:rPr>
          <w:rFonts w:ascii="Arial" w:hAnsi="Arial" w:cs="Arial"/>
        </w:rPr>
        <w:t>subdistribution</w:t>
      </w:r>
      <w:proofErr w:type="spellEnd"/>
      <w:r>
        <w:rPr>
          <w:rFonts w:ascii="Arial" w:hAnsi="Arial" w:cs="Arial"/>
        </w:rPr>
        <w:t xml:space="preserve"> hazard</w:t>
      </w:r>
    </w:p>
    <w:sectPr w:rsidR="007A3847" w:rsidSect="00F940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C8"/>
    <w:rsid w:val="00006735"/>
    <w:rsid w:val="00022875"/>
    <w:rsid w:val="000454E6"/>
    <w:rsid w:val="000834C7"/>
    <w:rsid w:val="00101D46"/>
    <w:rsid w:val="00111DF1"/>
    <w:rsid w:val="00113079"/>
    <w:rsid w:val="0013067B"/>
    <w:rsid w:val="001A6158"/>
    <w:rsid w:val="001C77EF"/>
    <w:rsid w:val="00233DCC"/>
    <w:rsid w:val="00275FDC"/>
    <w:rsid w:val="002A69C8"/>
    <w:rsid w:val="003016EB"/>
    <w:rsid w:val="003062B1"/>
    <w:rsid w:val="003B0239"/>
    <w:rsid w:val="00461F05"/>
    <w:rsid w:val="00462179"/>
    <w:rsid w:val="00467FA9"/>
    <w:rsid w:val="004A1C8A"/>
    <w:rsid w:val="004B72F7"/>
    <w:rsid w:val="00503A6D"/>
    <w:rsid w:val="005330A0"/>
    <w:rsid w:val="00560705"/>
    <w:rsid w:val="005B0D23"/>
    <w:rsid w:val="005E0ED6"/>
    <w:rsid w:val="005F72AD"/>
    <w:rsid w:val="0061379F"/>
    <w:rsid w:val="00634E30"/>
    <w:rsid w:val="00636DAB"/>
    <w:rsid w:val="00641203"/>
    <w:rsid w:val="00643D96"/>
    <w:rsid w:val="00675772"/>
    <w:rsid w:val="00687D1B"/>
    <w:rsid w:val="006A2570"/>
    <w:rsid w:val="006A407C"/>
    <w:rsid w:val="006B35B9"/>
    <w:rsid w:val="006D2EA5"/>
    <w:rsid w:val="006F12D6"/>
    <w:rsid w:val="007307BD"/>
    <w:rsid w:val="0078386C"/>
    <w:rsid w:val="007874B0"/>
    <w:rsid w:val="007B26C5"/>
    <w:rsid w:val="007C36EE"/>
    <w:rsid w:val="007C57F3"/>
    <w:rsid w:val="00880D40"/>
    <w:rsid w:val="008D4CBB"/>
    <w:rsid w:val="00916B2E"/>
    <w:rsid w:val="00936103"/>
    <w:rsid w:val="00943314"/>
    <w:rsid w:val="0097129F"/>
    <w:rsid w:val="009E206D"/>
    <w:rsid w:val="009F59B5"/>
    <w:rsid w:val="009F65F8"/>
    <w:rsid w:val="00A2703A"/>
    <w:rsid w:val="00A3592F"/>
    <w:rsid w:val="00A95BD5"/>
    <w:rsid w:val="00AB7019"/>
    <w:rsid w:val="00AF55A4"/>
    <w:rsid w:val="00C1477F"/>
    <w:rsid w:val="00C21FF4"/>
    <w:rsid w:val="00C65D83"/>
    <w:rsid w:val="00C81719"/>
    <w:rsid w:val="00CA1E9A"/>
    <w:rsid w:val="00D03F01"/>
    <w:rsid w:val="00D06F28"/>
    <w:rsid w:val="00D32BDC"/>
    <w:rsid w:val="00D76DF0"/>
    <w:rsid w:val="00DE45AE"/>
    <w:rsid w:val="00E014A4"/>
    <w:rsid w:val="00E201A2"/>
    <w:rsid w:val="00E80F4E"/>
    <w:rsid w:val="00E91D47"/>
    <w:rsid w:val="00F0139F"/>
    <w:rsid w:val="00F07332"/>
    <w:rsid w:val="00F14D95"/>
    <w:rsid w:val="00F20312"/>
    <w:rsid w:val="00F262D2"/>
    <w:rsid w:val="00F92449"/>
    <w:rsid w:val="00F940C8"/>
    <w:rsid w:val="00FE0212"/>
    <w:rsid w:val="00FF1A86"/>
    <w:rsid w:val="00F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A821F"/>
  <w15:chartTrackingRefBased/>
  <w15:docId w15:val="{E1E85C76-2861-C045-B505-C2E1E90B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0C8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i Yeung</dc:creator>
  <cp:keywords/>
  <dc:description/>
  <cp:lastModifiedBy>Yu Si Yeung</cp:lastModifiedBy>
  <cp:revision>1</cp:revision>
  <dcterms:created xsi:type="dcterms:W3CDTF">2021-12-10T08:48:00Z</dcterms:created>
  <dcterms:modified xsi:type="dcterms:W3CDTF">2021-12-10T08:48:00Z</dcterms:modified>
</cp:coreProperties>
</file>